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AD4" w:rsidRPr="00394472" w:rsidRDefault="00633AD4" w:rsidP="00633AD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Pr="00394472">
        <w:rPr>
          <w:rFonts w:ascii="Times New Roman" w:hAnsi="Times New Roman" w:cs="Times New Roman"/>
          <w:b/>
          <w:sz w:val="24"/>
          <w:szCs w:val="24"/>
        </w:rPr>
        <w:t>. Exact feed consumed by fish and nutrient composition of that feed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245" w:type="dxa"/>
        <w:tblLook w:val="04A0" w:firstRow="1" w:lastRow="0" w:firstColumn="1" w:lastColumn="0" w:noHBand="0" w:noVBand="1"/>
      </w:tblPr>
      <w:tblGrid>
        <w:gridCol w:w="2466"/>
        <w:gridCol w:w="1870"/>
        <w:gridCol w:w="1870"/>
        <w:gridCol w:w="2149"/>
        <w:gridCol w:w="1890"/>
      </w:tblGrid>
      <w:tr w:rsidR="00633AD4" w:rsidRPr="00394472" w:rsidTr="008272CE">
        <w:tc>
          <w:tcPr>
            <w:tcW w:w="2466" w:type="dxa"/>
            <w:vMerge w:val="restart"/>
          </w:tcPr>
          <w:p w:rsidR="00633AD4" w:rsidRPr="00394472" w:rsidRDefault="00633AD4" w:rsidP="008272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9" w:type="dxa"/>
            <w:gridSpan w:val="4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atment</w:t>
            </w:r>
          </w:p>
        </w:tc>
      </w:tr>
      <w:tr w:rsidR="00633AD4" w:rsidRPr="00394472" w:rsidTr="008272CE">
        <w:tc>
          <w:tcPr>
            <w:tcW w:w="2466" w:type="dxa"/>
            <w:vMerge/>
          </w:tcPr>
          <w:p w:rsidR="00633AD4" w:rsidRPr="00394472" w:rsidRDefault="00633AD4" w:rsidP="008272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b/>
                <w:sz w:val="24"/>
                <w:szCs w:val="24"/>
              </w:rPr>
              <w:t>T1</w:t>
            </w:r>
          </w:p>
        </w:tc>
        <w:tc>
          <w:tcPr>
            <w:tcW w:w="2149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b/>
                <w:sz w:val="24"/>
                <w:szCs w:val="24"/>
              </w:rPr>
              <w:t>T2</w:t>
            </w:r>
          </w:p>
        </w:tc>
        <w:tc>
          <w:tcPr>
            <w:tcW w:w="1890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</w:p>
        </w:tc>
      </w:tr>
      <w:tr w:rsidR="00633AD4" w:rsidRPr="00394472" w:rsidTr="008272CE">
        <w:tc>
          <w:tcPr>
            <w:tcW w:w="2466" w:type="dxa"/>
          </w:tcPr>
          <w:p w:rsidR="00633AD4" w:rsidRPr="00394472" w:rsidRDefault="00633AD4" w:rsidP="008272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intake (%)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49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47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633AD4" w:rsidRPr="00394472" w:rsidTr="008272CE">
        <w:tc>
          <w:tcPr>
            <w:tcW w:w="10245" w:type="dxa"/>
            <w:gridSpan w:val="5"/>
          </w:tcPr>
          <w:p w:rsidR="00633AD4" w:rsidRPr="00394472" w:rsidRDefault="00633AD4" w:rsidP="0082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trient composition</w:t>
            </w:r>
          </w:p>
        </w:tc>
      </w:tr>
      <w:tr w:rsidR="00633AD4" w:rsidRPr="00394472" w:rsidTr="008272CE">
        <w:tc>
          <w:tcPr>
            <w:tcW w:w="2466" w:type="dxa"/>
          </w:tcPr>
          <w:p w:rsidR="00633AD4" w:rsidRPr="00394472" w:rsidRDefault="00633AD4" w:rsidP="008272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(%)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0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1</w:t>
            </w:r>
          </w:p>
        </w:tc>
        <w:tc>
          <w:tcPr>
            <w:tcW w:w="2149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9</w:t>
            </w:r>
          </w:p>
        </w:tc>
        <w:tc>
          <w:tcPr>
            <w:tcW w:w="189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7</w:t>
            </w:r>
          </w:p>
        </w:tc>
      </w:tr>
      <w:tr w:rsidR="00633AD4" w:rsidRPr="00394472" w:rsidTr="008272CE">
        <w:tc>
          <w:tcPr>
            <w:tcW w:w="2466" w:type="dxa"/>
          </w:tcPr>
          <w:p w:rsidR="00633AD4" w:rsidRPr="00394472" w:rsidRDefault="00633AD4" w:rsidP="008272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(%)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2149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89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</w:tr>
      <w:tr w:rsidR="00633AD4" w:rsidRPr="00394472" w:rsidTr="008272CE">
        <w:tc>
          <w:tcPr>
            <w:tcW w:w="2466" w:type="dxa"/>
          </w:tcPr>
          <w:p w:rsidR="00633AD4" w:rsidRPr="00394472" w:rsidRDefault="00633AD4" w:rsidP="008272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(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NFE (%)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0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9</w:t>
            </w:r>
          </w:p>
        </w:tc>
        <w:tc>
          <w:tcPr>
            <w:tcW w:w="2149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3</w:t>
            </w:r>
          </w:p>
        </w:tc>
        <w:tc>
          <w:tcPr>
            <w:tcW w:w="189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7</w:t>
            </w:r>
          </w:p>
        </w:tc>
      </w:tr>
      <w:tr w:rsidR="00633AD4" w:rsidRPr="00394472" w:rsidTr="008272CE">
        <w:tc>
          <w:tcPr>
            <w:tcW w:w="2466" w:type="dxa"/>
          </w:tcPr>
          <w:p w:rsidR="00633AD4" w:rsidRPr="00394472" w:rsidRDefault="00633AD4" w:rsidP="008272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 (%)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2149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89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</w:tr>
      <w:tr w:rsidR="00633AD4" w:rsidRPr="00394472" w:rsidTr="008272CE">
        <w:tc>
          <w:tcPr>
            <w:tcW w:w="2466" w:type="dxa"/>
          </w:tcPr>
          <w:p w:rsidR="00633AD4" w:rsidRPr="00394472" w:rsidRDefault="00633AD4" w:rsidP="008272C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fiber (%)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87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2149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890" w:type="dxa"/>
          </w:tcPr>
          <w:p w:rsidR="00633AD4" w:rsidRPr="00394472" w:rsidRDefault="00633AD4" w:rsidP="008272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</w:tr>
    </w:tbl>
    <w:p w:rsidR="00633AD4" w:rsidRPr="00394472" w:rsidRDefault="00633AD4" w:rsidP="00633AD4"/>
    <w:p w:rsidR="00633AD4" w:rsidRPr="00394472" w:rsidRDefault="00633AD4" w:rsidP="00633A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, NFE = nitrogen free extract</w:t>
      </w:r>
    </w:p>
    <w:p w:rsidR="003D76CB" w:rsidRDefault="003D76CB"/>
    <w:sectPr w:rsidR="003D76CB" w:rsidSect="00375CBC">
      <w:footerReference w:type="default" r:id="rId4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8874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137B" w:rsidRPr="00394472" w:rsidRDefault="00633AD4">
        <w:pPr>
          <w:pStyle w:val="Footer"/>
          <w:jc w:val="center"/>
        </w:pPr>
        <w:r w:rsidRPr="00394472">
          <w:fldChar w:fldCharType="begin"/>
        </w:r>
        <w:r w:rsidRPr="00394472">
          <w:instrText xml:space="preserve"> PAGE   \* MERGEFORMAT </w:instrText>
        </w:r>
        <w:r w:rsidRPr="00394472">
          <w:fldChar w:fldCharType="separate"/>
        </w:r>
        <w:r>
          <w:rPr>
            <w:noProof/>
          </w:rPr>
          <w:t>1</w:t>
        </w:r>
        <w:r w:rsidRPr="00394472">
          <w:rPr>
            <w:noProof/>
          </w:rPr>
          <w:fldChar w:fldCharType="end"/>
        </w:r>
      </w:p>
    </w:sdtContent>
  </w:sdt>
  <w:p w:rsidR="00E1137B" w:rsidRPr="00394472" w:rsidRDefault="00633A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CDA"/>
    <w:rsid w:val="003D76CB"/>
    <w:rsid w:val="00633AD4"/>
    <w:rsid w:val="00BA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0420C-978E-4A88-8121-C82D70E81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3A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AD4"/>
  </w:style>
  <w:style w:type="table" w:styleId="TableGrid">
    <w:name w:val="Table Grid"/>
    <w:basedOn w:val="TableNormal"/>
    <w:uiPriority w:val="39"/>
    <w:rsid w:val="00633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3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</dc:creator>
  <cp:keywords/>
  <dc:description/>
  <cp:lastModifiedBy>Salam</cp:lastModifiedBy>
  <cp:revision>2</cp:revision>
  <dcterms:created xsi:type="dcterms:W3CDTF">2021-11-09T16:39:00Z</dcterms:created>
  <dcterms:modified xsi:type="dcterms:W3CDTF">2021-11-09T16:39:00Z</dcterms:modified>
</cp:coreProperties>
</file>